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0E418" w14:textId="6578BA19" w:rsidR="00B16C16" w:rsidRPr="00B44C7B" w:rsidRDefault="00B16C16" w:rsidP="00B16C16">
      <w:pPr>
        <w:rPr>
          <w:rFonts w:ascii="Calibri" w:hAnsi="Calibri" w:cs="Calibri"/>
          <w:b/>
          <w:bCs/>
        </w:rPr>
      </w:pPr>
    </w:p>
    <w:tbl>
      <w:tblPr>
        <w:tblStyle w:val="TableGrid"/>
        <w:tblpPr w:leftFromText="180" w:rightFromText="180" w:vertAnchor="text" w:horzAnchor="margin" w:tblpY="150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7"/>
        <w:gridCol w:w="1796"/>
        <w:gridCol w:w="1796"/>
        <w:gridCol w:w="1796"/>
        <w:gridCol w:w="921"/>
      </w:tblGrid>
      <w:tr w:rsidR="00B16C16" w:rsidRPr="0076211C" w14:paraId="496EBE2D" w14:textId="77777777" w:rsidTr="0088517C">
        <w:trPr>
          <w:trHeight w:val="286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14:paraId="084B3CF8" w14:textId="77777777" w:rsidR="00B16C16" w:rsidRPr="0076211C" w:rsidRDefault="00B16C16" w:rsidP="0088517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zh-CN"/>
              </w:rPr>
              <w:t>Table S1: Characteristics of Postoperative Complications Pre and Post ANZELA</w:t>
            </w:r>
          </w:p>
        </w:tc>
      </w:tr>
      <w:tr w:rsidR="00B16C16" w:rsidRPr="0076211C" w14:paraId="698CA1FA" w14:textId="77777777" w:rsidTr="0088517C">
        <w:trPr>
          <w:trHeight w:val="286"/>
        </w:trPr>
        <w:tc>
          <w:tcPr>
            <w:tcW w:w="1501" w:type="pct"/>
            <w:tcBorders>
              <w:top w:val="single" w:sz="4" w:space="0" w:color="auto"/>
              <w:bottom w:val="nil"/>
            </w:tcBorders>
          </w:tcPr>
          <w:p w14:paraId="38829426" w14:textId="77777777" w:rsidR="00B16C16" w:rsidRPr="0076211C" w:rsidRDefault="00B16C16" w:rsidP="0088517C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996" w:type="pct"/>
            <w:tcBorders>
              <w:top w:val="single" w:sz="4" w:space="0" w:color="auto"/>
              <w:bottom w:val="nil"/>
            </w:tcBorders>
          </w:tcPr>
          <w:p w14:paraId="047A3A71" w14:textId="77777777" w:rsidR="00B16C16" w:rsidRPr="0076211C" w:rsidRDefault="00B16C16" w:rsidP="0088517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76211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All </w:t>
            </w:r>
          </w:p>
        </w:tc>
        <w:tc>
          <w:tcPr>
            <w:tcW w:w="996" w:type="pct"/>
            <w:tcBorders>
              <w:top w:val="single" w:sz="4" w:space="0" w:color="auto"/>
              <w:bottom w:val="nil"/>
            </w:tcBorders>
          </w:tcPr>
          <w:p w14:paraId="6020C336" w14:textId="77777777" w:rsidR="00B16C16" w:rsidRPr="0076211C" w:rsidRDefault="00B16C16" w:rsidP="0088517C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u w:val="single"/>
              </w:rPr>
            </w:pPr>
            <w:r w:rsidRPr="0076211C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zh-CN"/>
              </w:rPr>
              <w:t>Pre ANZELA</w:t>
            </w:r>
            <w:r w:rsidRPr="0076211C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996" w:type="pct"/>
            <w:tcBorders>
              <w:top w:val="single" w:sz="4" w:space="0" w:color="auto"/>
              <w:bottom w:val="nil"/>
            </w:tcBorders>
          </w:tcPr>
          <w:p w14:paraId="63EDD75D" w14:textId="77777777" w:rsidR="00B16C16" w:rsidRPr="0076211C" w:rsidRDefault="00B16C16" w:rsidP="0088517C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u w:val="single"/>
              </w:rPr>
            </w:pPr>
            <w:r w:rsidRPr="0076211C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zh-CN"/>
              </w:rPr>
              <w:t xml:space="preserve">Post ANZELA  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</w:tcPr>
          <w:p w14:paraId="366C0871" w14:textId="77777777" w:rsidR="00B16C16" w:rsidRPr="0076211C" w:rsidRDefault="00B16C16" w:rsidP="0088517C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76211C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zh-CN"/>
              </w:rPr>
              <w:t>P-value</w:t>
            </w:r>
          </w:p>
        </w:tc>
      </w:tr>
      <w:tr w:rsidR="00B16C16" w:rsidRPr="0076211C" w14:paraId="339C2FC6" w14:textId="77777777" w:rsidTr="0088517C">
        <w:trPr>
          <w:trHeight w:val="287"/>
        </w:trPr>
        <w:tc>
          <w:tcPr>
            <w:tcW w:w="1501" w:type="pct"/>
          </w:tcPr>
          <w:p w14:paraId="532EE63C" w14:textId="77777777" w:rsidR="00B16C16" w:rsidRPr="00B44C7B" w:rsidRDefault="00B16C16" w:rsidP="0088517C">
            <w:pPr>
              <w:spacing w:line="480" w:lineRule="auto"/>
              <w:rPr>
                <w:b/>
                <w:bCs/>
              </w:rPr>
            </w:pPr>
            <w:r w:rsidRPr="00B44C7B">
              <w:rPr>
                <w:b/>
                <w:bCs/>
              </w:rPr>
              <w:t xml:space="preserve">Clavien Dindo Severity of Postoperative Complications </w:t>
            </w:r>
            <w:r w:rsidRPr="00046A12">
              <w:rPr>
                <w:rFonts w:ascii="Calibri" w:hAnsi="Calibri" w:cs="Calibri"/>
              </w:rPr>
              <w:t>(n, %)</w:t>
            </w:r>
          </w:p>
        </w:tc>
        <w:tc>
          <w:tcPr>
            <w:tcW w:w="996" w:type="pct"/>
          </w:tcPr>
          <w:p w14:paraId="494373A6" w14:textId="77777777" w:rsidR="00B16C16" w:rsidRPr="00126CB5" w:rsidRDefault="00B16C16" w:rsidP="0088517C">
            <w:pPr>
              <w:spacing w:line="480" w:lineRule="auto"/>
              <w:jc w:val="both"/>
            </w:pPr>
            <w:r>
              <w:t>n=191</w:t>
            </w:r>
          </w:p>
        </w:tc>
        <w:tc>
          <w:tcPr>
            <w:tcW w:w="996" w:type="pct"/>
          </w:tcPr>
          <w:p w14:paraId="3BB877B4" w14:textId="77777777" w:rsidR="00B16C16" w:rsidRPr="00126CB5" w:rsidRDefault="00B16C16" w:rsidP="0088517C">
            <w:pPr>
              <w:spacing w:line="480" w:lineRule="auto"/>
              <w:jc w:val="both"/>
            </w:pPr>
            <w:r>
              <w:t>n=131</w:t>
            </w:r>
          </w:p>
        </w:tc>
        <w:tc>
          <w:tcPr>
            <w:tcW w:w="996" w:type="pct"/>
          </w:tcPr>
          <w:p w14:paraId="2ED50A69" w14:textId="77777777" w:rsidR="00B16C16" w:rsidRPr="00126CB5" w:rsidRDefault="00B16C16" w:rsidP="0088517C">
            <w:pPr>
              <w:spacing w:line="480" w:lineRule="auto"/>
              <w:jc w:val="both"/>
            </w:pPr>
            <w:r>
              <w:t>n=60</w:t>
            </w:r>
          </w:p>
        </w:tc>
        <w:tc>
          <w:tcPr>
            <w:tcW w:w="511" w:type="pct"/>
          </w:tcPr>
          <w:p w14:paraId="3DFD25B4" w14:textId="77777777" w:rsidR="00B16C16" w:rsidRPr="0076211C" w:rsidRDefault="00B16C16" w:rsidP="0088517C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</w:rPr>
            </w:pPr>
          </w:p>
        </w:tc>
      </w:tr>
      <w:tr w:rsidR="00B16C16" w:rsidRPr="0076211C" w14:paraId="630BB7D7" w14:textId="77777777" w:rsidTr="0088517C">
        <w:trPr>
          <w:trHeight w:val="287"/>
        </w:trPr>
        <w:tc>
          <w:tcPr>
            <w:tcW w:w="1501" w:type="pct"/>
          </w:tcPr>
          <w:p w14:paraId="09E1A06A" w14:textId="77777777" w:rsidR="00B16C16" w:rsidRPr="00AF010B" w:rsidRDefault="00B16C16" w:rsidP="0088517C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996" w:type="pct"/>
          </w:tcPr>
          <w:p w14:paraId="2FD3C20C" w14:textId="77777777" w:rsidR="00B16C16" w:rsidRDefault="00B16C16" w:rsidP="0088517C">
            <w:pPr>
              <w:spacing w:line="480" w:lineRule="auto"/>
              <w:jc w:val="both"/>
            </w:pPr>
          </w:p>
        </w:tc>
        <w:tc>
          <w:tcPr>
            <w:tcW w:w="996" w:type="pct"/>
          </w:tcPr>
          <w:p w14:paraId="69C82165" w14:textId="77777777" w:rsidR="00B16C16" w:rsidRDefault="00B16C16" w:rsidP="0088517C">
            <w:pPr>
              <w:spacing w:line="480" w:lineRule="auto"/>
              <w:jc w:val="both"/>
            </w:pPr>
          </w:p>
        </w:tc>
        <w:tc>
          <w:tcPr>
            <w:tcW w:w="996" w:type="pct"/>
          </w:tcPr>
          <w:p w14:paraId="3DB61421" w14:textId="77777777" w:rsidR="00B16C16" w:rsidRDefault="00B16C16" w:rsidP="0088517C">
            <w:pPr>
              <w:spacing w:line="480" w:lineRule="auto"/>
              <w:jc w:val="both"/>
            </w:pPr>
          </w:p>
        </w:tc>
        <w:tc>
          <w:tcPr>
            <w:tcW w:w="511" w:type="pct"/>
          </w:tcPr>
          <w:p w14:paraId="0D2F1A2C" w14:textId="77777777" w:rsidR="00B16C16" w:rsidRPr="0076211C" w:rsidRDefault="00B16C16" w:rsidP="0088517C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</w:rPr>
            </w:pPr>
          </w:p>
        </w:tc>
      </w:tr>
      <w:tr w:rsidR="00B16C16" w:rsidRPr="0076211C" w14:paraId="49221D2F" w14:textId="77777777" w:rsidTr="0088517C">
        <w:trPr>
          <w:trHeight w:val="287"/>
        </w:trPr>
        <w:tc>
          <w:tcPr>
            <w:tcW w:w="1501" w:type="pct"/>
          </w:tcPr>
          <w:p w14:paraId="5398933D" w14:textId="77777777" w:rsidR="00B16C16" w:rsidRPr="00126CB5" w:rsidRDefault="00B16C16" w:rsidP="0088517C">
            <w:pPr>
              <w:spacing w:line="480" w:lineRule="auto"/>
              <w:ind w:left="720"/>
            </w:pPr>
            <w:r w:rsidRPr="00865B4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6" w:type="pct"/>
          </w:tcPr>
          <w:p w14:paraId="1F5566BA" w14:textId="77777777" w:rsidR="00B16C16" w:rsidRPr="00126CB5" w:rsidRDefault="00B16C16" w:rsidP="0088517C">
            <w:pPr>
              <w:spacing w:line="480" w:lineRule="auto"/>
              <w:jc w:val="both"/>
            </w:pPr>
            <w:r w:rsidRPr="00865B44">
              <w:rPr>
                <w:rFonts w:cstheme="minorHAnsi"/>
                <w:sz w:val="18"/>
                <w:szCs w:val="18"/>
              </w:rPr>
              <w:t>13 (6.81)</w:t>
            </w:r>
          </w:p>
        </w:tc>
        <w:tc>
          <w:tcPr>
            <w:tcW w:w="996" w:type="pct"/>
          </w:tcPr>
          <w:p w14:paraId="2A529FB3" w14:textId="77777777" w:rsidR="00B16C16" w:rsidRPr="00126CB5" w:rsidRDefault="00B16C16" w:rsidP="0088517C">
            <w:pPr>
              <w:spacing w:line="480" w:lineRule="auto"/>
              <w:jc w:val="both"/>
            </w:pPr>
            <w:r w:rsidRPr="00865B44">
              <w:rPr>
                <w:rFonts w:cstheme="minorHAnsi"/>
                <w:sz w:val="18"/>
                <w:szCs w:val="18"/>
              </w:rPr>
              <w:t>4 (3.05)</w:t>
            </w:r>
          </w:p>
        </w:tc>
        <w:tc>
          <w:tcPr>
            <w:tcW w:w="996" w:type="pct"/>
          </w:tcPr>
          <w:p w14:paraId="3EC55D5C" w14:textId="77777777" w:rsidR="00B16C16" w:rsidRPr="00126CB5" w:rsidRDefault="00B16C16" w:rsidP="0088517C">
            <w:pPr>
              <w:spacing w:line="480" w:lineRule="auto"/>
              <w:jc w:val="both"/>
            </w:pPr>
            <w:r w:rsidRPr="00865B44">
              <w:rPr>
                <w:rFonts w:cstheme="minorHAnsi"/>
                <w:sz w:val="18"/>
                <w:szCs w:val="18"/>
              </w:rPr>
              <w:t>9 (15.00)</w:t>
            </w:r>
          </w:p>
        </w:tc>
        <w:tc>
          <w:tcPr>
            <w:tcW w:w="511" w:type="pct"/>
            <w:vMerge w:val="restart"/>
          </w:tcPr>
          <w:p w14:paraId="349B6944" w14:textId="77777777" w:rsidR="00B16C16" w:rsidRPr="0076211C" w:rsidRDefault="00B16C16" w:rsidP="0088517C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</w:rPr>
            </w:pPr>
            <w:r w:rsidRPr="00527E72">
              <w:rPr>
                <w:rFonts w:ascii="Calibri" w:hAnsi="Calibri" w:cs="Calibri"/>
                <w:b/>
                <w:bCs/>
                <w:color w:val="FF0000"/>
              </w:rPr>
              <w:t>0.003</w:t>
            </w:r>
            <w:r w:rsidRPr="00B44C7B">
              <w:rPr>
                <w:rFonts w:ascii="Calibri" w:hAnsi="Calibri" w:cs="Calibri"/>
                <w:color w:val="EE0000"/>
                <w:vertAlign w:val="superscript"/>
              </w:rPr>
              <w:t>†</w:t>
            </w:r>
          </w:p>
        </w:tc>
      </w:tr>
      <w:tr w:rsidR="00B16C16" w:rsidRPr="0076211C" w14:paraId="4325B70E" w14:textId="77777777" w:rsidTr="0088517C">
        <w:trPr>
          <w:trHeight w:val="287"/>
        </w:trPr>
        <w:tc>
          <w:tcPr>
            <w:tcW w:w="1501" w:type="pct"/>
          </w:tcPr>
          <w:p w14:paraId="3CC678DA" w14:textId="77777777" w:rsidR="00B16C16" w:rsidRPr="00126CB5" w:rsidRDefault="00B16C16" w:rsidP="0088517C">
            <w:pPr>
              <w:spacing w:line="480" w:lineRule="auto"/>
              <w:ind w:left="720"/>
            </w:pPr>
            <w:r w:rsidRPr="00865B4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6" w:type="pct"/>
          </w:tcPr>
          <w:p w14:paraId="251728CD" w14:textId="77777777" w:rsidR="00B16C16" w:rsidRPr="00126CB5" w:rsidRDefault="00B16C16" w:rsidP="0088517C">
            <w:pPr>
              <w:spacing w:line="480" w:lineRule="auto"/>
              <w:jc w:val="both"/>
            </w:pPr>
            <w:r w:rsidRPr="00865B44">
              <w:rPr>
                <w:rFonts w:cstheme="minorHAnsi"/>
                <w:sz w:val="18"/>
                <w:szCs w:val="18"/>
              </w:rPr>
              <w:t>24 (12.57)</w:t>
            </w:r>
          </w:p>
        </w:tc>
        <w:tc>
          <w:tcPr>
            <w:tcW w:w="996" w:type="pct"/>
          </w:tcPr>
          <w:p w14:paraId="0484FFA4" w14:textId="77777777" w:rsidR="00B16C16" w:rsidRPr="00126CB5" w:rsidRDefault="00B16C16" w:rsidP="0088517C">
            <w:pPr>
              <w:spacing w:line="480" w:lineRule="auto"/>
              <w:jc w:val="both"/>
            </w:pPr>
            <w:r w:rsidRPr="00865B44">
              <w:rPr>
                <w:rFonts w:cstheme="minorHAnsi"/>
                <w:sz w:val="18"/>
                <w:szCs w:val="18"/>
              </w:rPr>
              <w:t>19 (14.50)</w:t>
            </w:r>
          </w:p>
        </w:tc>
        <w:tc>
          <w:tcPr>
            <w:tcW w:w="996" w:type="pct"/>
          </w:tcPr>
          <w:p w14:paraId="7D4FEEC5" w14:textId="77777777" w:rsidR="00B16C16" w:rsidRPr="00126CB5" w:rsidRDefault="00B16C16" w:rsidP="0088517C">
            <w:pPr>
              <w:spacing w:line="480" w:lineRule="auto"/>
              <w:jc w:val="both"/>
            </w:pPr>
            <w:r w:rsidRPr="00865B44">
              <w:rPr>
                <w:rFonts w:cstheme="minorHAnsi"/>
                <w:sz w:val="18"/>
                <w:szCs w:val="18"/>
              </w:rPr>
              <w:t>5 (8.33)</w:t>
            </w:r>
          </w:p>
        </w:tc>
        <w:tc>
          <w:tcPr>
            <w:tcW w:w="511" w:type="pct"/>
            <w:vMerge/>
          </w:tcPr>
          <w:p w14:paraId="7E88049B" w14:textId="77777777" w:rsidR="00B16C16" w:rsidRPr="0076211C" w:rsidRDefault="00B16C16" w:rsidP="0088517C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</w:rPr>
            </w:pPr>
          </w:p>
        </w:tc>
      </w:tr>
      <w:tr w:rsidR="00B16C16" w:rsidRPr="0076211C" w14:paraId="7E04175E" w14:textId="77777777" w:rsidTr="0088517C">
        <w:trPr>
          <w:trHeight w:val="287"/>
        </w:trPr>
        <w:tc>
          <w:tcPr>
            <w:tcW w:w="1501" w:type="pct"/>
          </w:tcPr>
          <w:p w14:paraId="18EC5A99" w14:textId="77777777" w:rsidR="00B16C16" w:rsidRPr="00126CB5" w:rsidRDefault="00B16C16" w:rsidP="0088517C">
            <w:pPr>
              <w:spacing w:line="480" w:lineRule="auto"/>
              <w:ind w:left="720"/>
            </w:pPr>
            <w:r w:rsidRPr="00865B4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6" w:type="pct"/>
          </w:tcPr>
          <w:p w14:paraId="3E5C5023" w14:textId="77777777" w:rsidR="00B16C16" w:rsidRPr="00126CB5" w:rsidRDefault="00B16C16" w:rsidP="0088517C">
            <w:pPr>
              <w:spacing w:line="480" w:lineRule="auto"/>
              <w:jc w:val="both"/>
            </w:pPr>
            <w:r w:rsidRPr="00865B44">
              <w:rPr>
                <w:rFonts w:cstheme="minorHAnsi"/>
                <w:sz w:val="18"/>
                <w:szCs w:val="18"/>
              </w:rPr>
              <w:t>46 (24.08)</w:t>
            </w:r>
          </w:p>
        </w:tc>
        <w:tc>
          <w:tcPr>
            <w:tcW w:w="996" w:type="pct"/>
          </w:tcPr>
          <w:p w14:paraId="767B1D29" w14:textId="77777777" w:rsidR="00B16C16" w:rsidRPr="00126CB5" w:rsidRDefault="00B16C16" w:rsidP="0088517C">
            <w:pPr>
              <w:spacing w:line="480" w:lineRule="auto"/>
              <w:jc w:val="both"/>
            </w:pPr>
            <w:r w:rsidRPr="00865B44">
              <w:rPr>
                <w:rFonts w:cstheme="minorHAnsi"/>
                <w:sz w:val="18"/>
                <w:szCs w:val="18"/>
              </w:rPr>
              <w:t>27 (20.61)</w:t>
            </w:r>
          </w:p>
        </w:tc>
        <w:tc>
          <w:tcPr>
            <w:tcW w:w="996" w:type="pct"/>
          </w:tcPr>
          <w:p w14:paraId="6C1AB4EA" w14:textId="77777777" w:rsidR="00B16C16" w:rsidRPr="00126CB5" w:rsidRDefault="00B16C16" w:rsidP="0088517C">
            <w:pPr>
              <w:spacing w:line="480" w:lineRule="auto"/>
              <w:jc w:val="both"/>
            </w:pPr>
            <w:r w:rsidRPr="00865B44">
              <w:rPr>
                <w:rFonts w:cstheme="minorHAnsi"/>
                <w:sz w:val="18"/>
                <w:szCs w:val="18"/>
              </w:rPr>
              <w:t>19 (31.67)</w:t>
            </w:r>
          </w:p>
        </w:tc>
        <w:tc>
          <w:tcPr>
            <w:tcW w:w="511" w:type="pct"/>
            <w:vMerge/>
          </w:tcPr>
          <w:p w14:paraId="579B5B22" w14:textId="77777777" w:rsidR="00B16C16" w:rsidRPr="0076211C" w:rsidRDefault="00B16C16" w:rsidP="0088517C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</w:rPr>
            </w:pPr>
          </w:p>
        </w:tc>
      </w:tr>
      <w:tr w:rsidR="00B16C16" w:rsidRPr="0076211C" w14:paraId="463022C4" w14:textId="77777777" w:rsidTr="0088517C">
        <w:trPr>
          <w:trHeight w:val="287"/>
        </w:trPr>
        <w:tc>
          <w:tcPr>
            <w:tcW w:w="1501" w:type="pct"/>
          </w:tcPr>
          <w:p w14:paraId="7E016030" w14:textId="77777777" w:rsidR="00B16C16" w:rsidRPr="00126CB5" w:rsidRDefault="00B16C16" w:rsidP="0088517C">
            <w:pPr>
              <w:spacing w:line="480" w:lineRule="auto"/>
              <w:ind w:left="720"/>
            </w:pPr>
            <w:r w:rsidRPr="00865B44">
              <w:rPr>
                <w:rFonts w:cstheme="minorHAnsi"/>
                <w:sz w:val="18"/>
                <w:szCs w:val="18"/>
              </w:rPr>
              <w:t>3a</w:t>
            </w:r>
          </w:p>
        </w:tc>
        <w:tc>
          <w:tcPr>
            <w:tcW w:w="996" w:type="pct"/>
          </w:tcPr>
          <w:p w14:paraId="15D41923" w14:textId="77777777" w:rsidR="00B16C16" w:rsidRPr="00126CB5" w:rsidRDefault="00B16C16" w:rsidP="0088517C">
            <w:pPr>
              <w:spacing w:line="480" w:lineRule="auto"/>
              <w:jc w:val="both"/>
            </w:pPr>
            <w:r w:rsidRPr="00865B44">
              <w:rPr>
                <w:rFonts w:cstheme="minorHAnsi"/>
                <w:sz w:val="18"/>
                <w:szCs w:val="18"/>
              </w:rPr>
              <w:t>1 (0.52)</w:t>
            </w:r>
          </w:p>
        </w:tc>
        <w:tc>
          <w:tcPr>
            <w:tcW w:w="996" w:type="pct"/>
          </w:tcPr>
          <w:p w14:paraId="04D50565" w14:textId="77777777" w:rsidR="00B16C16" w:rsidRPr="00126CB5" w:rsidRDefault="00B16C16" w:rsidP="0088517C">
            <w:pPr>
              <w:spacing w:line="480" w:lineRule="auto"/>
              <w:jc w:val="both"/>
            </w:pPr>
            <w:r w:rsidRPr="00865B44">
              <w:rPr>
                <w:rFonts w:cstheme="minorHAnsi"/>
                <w:sz w:val="18"/>
                <w:szCs w:val="18"/>
              </w:rPr>
              <w:t>1 (0.76)</w:t>
            </w:r>
          </w:p>
        </w:tc>
        <w:tc>
          <w:tcPr>
            <w:tcW w:w="996" w:type="pct"/>
          </w:tcPr>
          <w:p w14:paraId="7B3CB793" w14:textId="77777777" w:rsidR="00B16C16" w:rsidRPr="00126CB5" w:rsidRDefault="00B16C16" w:rsidP="0088517C">
            <w:pPr>
              <w:spacing w:line="480" w:lineRule="auto"/>
              <w:jc w:val="both"/>
            </w:pPr>
            <w:r w:rsidRPr="00865B44">
              <w:rPr>
                <w:rFonts w:cstheme="minorHAnsi"/>
                <w:sz w:val="18"/>
                <w:szCs w:val="18"/>
              </w:rPr>
              <w:t>0 (0.00)</w:t>
            </w:r>
          </w:p>
        </w:tc>
        <w:tc>
          <w:tcPr>
            <w:tcW w:w="511" w:type="pct"/>
            <w:vMerge/>
          </w:tcPr>
          <w:p w14:paraId="635B71F8" w14:textId="77777777" w:rsidR="00B16C16" w:rsidRPr="0076211C" w:rsidRDefault="00B16C16" w:rsidP="0088517C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</w:rPr>
            </w:pPr>
          </w:p>
        </w:tc>
      </w:tr>
      <w:tr w:rsidR="00B16C16" w:rsidRPr="0076211C" w14:paraId="41BF644B" w14:textId="77777777" w:rsidTr="0088517C">
        <w:trPr>
          <w:trHeight w:val="287"/>
        </w:trPr>
        <w:tc>
          <w:tcPr>
            <w:tcW w:w="1501" w:type="pct"/>
          </w:tcPr>
          <w:p w14:paraId="3FB293B8" w14:textId="77777777" w:rsidR="00B16C16" w:rsidRPr="00126CB5" w:rsidRDefault="00B16C16" w:rsidP="0088517C">
            <w:pPr>
              <w:spacing w:line="480" w:lineRule="auto"/>
              <w:ind w:left="720"/>
            </w:pPr>
            <w:r w:rsidRPr="00865B44">
              <w:rPr>
                <w:rFonts w:cstheme="minorHAnsi"/>
                <w:sz w:val="18"/>
                <w:szCs w:val="18"/>
              </w:rPr>
              <w:t>3b</w:t>
            </w:r>
          </w:p>
        </w:tc>
        <w:tc>
          <w:tcPr>
            <w:tcW w:w="996" w:type="pct"/>
          </w:tcPr>
          <w:p w14:paraId="40D9BD81" w14:textId="77777777" w:rsidR="00B16C16" w:rsidRPr="00126CB5" w:rsidRDefault="00B16C16" w:rsidP="0088517C">
            <w:pPr>
              <w:spacing w:line="480" w:lineRule="auto"/>
              <w:jc w:val="both"/>
            </w:pPr>
            <w:r w:rsidRPr="00865B44">
              <w:rPr>
                <w:rFonts w:cstheme="minorHAnsi"/>
                <w:sz w:val="18"/>
                <w:szCs w:val="18"/>
              </w:rPr>
              <w:t>5 (2.62)</w:t>
            </w:r>
          </w:p>
        </w:tc>
        <w:tc>
          <w:tcPr>
            <w:tcW w:w="996" w:type="pct"/>
          </w:tcPr>
          <w:p w14:paraId="7C47D886" w14:textId="77777777" w:rsidR="00B16C16" w:rsidRPr="00126CB5" w:rsidRDefault="00B16C16" w:rsidP="0088517C">
            <w:pPr>
              <w:spacing w:line="480" w:lineRule="auto"/>
              <w:jc w:val="both"/>
            </w:pPr>
            <w:r w:rsidRPr="00865B44">
              <w:rPr>
                <w:rFonts w:cstheme="minorHAnsi"/>
                <w:sz w:val="18"/>
                <w:szCs w:val="18"/>
              </w:rPr>
              <w:t>3 (2.29)</w:t>
            </w:r>
          </w:p>
        </w:tc>
        <w:tc>
          <w:tcPr>
            <w:tcW w:w="996" w:type="pct"/>
          </w:tcPr>
          <w:p w14:paraId="6B4A84A3" w14:textId="77777777" w:rsidR="00B16C16" w:rsidRPr="00126CB5" w:rsidRDefault="00B16C16" w:rsidP="0088517C">
            <w:pPr>
              <w:spacing w:line="480" w:lineRule="auto"/>
              <w:jc w:val="both"/>
            </w:pPr>
            <w:r w:rsidRPr="00865B44">
              <w:rPr>
                <w:rFonts w:cstheme="minorHAnsi"/>
                <w:sz w:val="18"/>
                <w:szCs w:val="18"/>
              </w:rPr>
              <w:t>2 (3.33)</w:t>
            </w:r>
          </w:p>
        </w:tc>
        <w:tc>
          <w:tcPr>
            <w:tcW w:w="511" w:type="pct"/>
            <w:vMerge/>
          </w:tcPr>
          <w:p w14:paraId="24CF5A13" w14:textId="77777777" w:rsidR="00B16C16" w:rsidRPr="0076211C" w:rsidRDefault="00B16C16" w:rsidP="0088517C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</w:rPr>
            </w:pPr>
          </w:p>
        </w:tc>
      </w:tr>
      <w:tr w:rsidR="00B16C16" w:rsidRPr="0076211C" w14:paraId="7597D4F3" w14:textId="77777777" w:rsidTr="0088517C">
        <w:trPr>
          <w:trHeight w:val="287"/>
        </w:trPr>
        <w:tc>
          <w:tcPr>
            <w:tcW w:w="1501" w:type="pct"/>
          </w:tcPr>
          <w:p w14:paraId="66775F78" w14:textId="77777777" w:rsidR="00B16C16" w:rsidRPr="00126CB5" w:rsidRDefault="00B16C16" w:rsidP="0088517C">
            <w:pPr>
              <w:spacing w:line="480" w:lineRule="auto"/>
              <w:ind w:left="720"/>
            </w:pPr>
            <w:r w:rsidRPr="00865B44">
              <w:rPr>
                <w:rFonts w:cstheme="minorHAnsi"/>
                <w:sz w:val="18"/>
                <w:szCs w:val="18"/>
              </w:rPr>
              <w:t>4a</w:t>
            </w:r>
          </w:p>
        </w:tc>
        <w:tc>
          <w:tcPr>
            <w:tcW w:w="996" w:type="pct"/>
          </w:tcPr>
          <w:p w14:paraId="0C9670B7" w14:textId="77777777" w:rsidR="00B16C16" w:rsidRPr="00126CB5" w:rsidRDefault="00B16C16" w:rsidP="0088517C">
            <w:pPr>
              <w:spacing w:line="480" w:lineRule="auto"/>
              <w:jc w:val="both"/>
            </w:pPr>
            <w:r w:rsidRPr="00865B44">
              <w:rPr>
                <w:rFonts w:cstheme="minorHAnsi"/>
                <w:sz w:val="18"/>
                <w:szCs w:val="18"/>
              </w:rPr>
              <w:t>51 (26.70)</w:t>
            </w:r>
          </w:p>
        </w:tc>
        <w:tc>
          <w:tcPr>
            <w:tcW w:w="996" w:type="pct"/>
          </w:tcPr>
          <w:p w14:paraId="026EC219" w14:textId="77777777" w:rsidR="00B16C16" w:rsidRPr="00126CB5" w:rsidRDefault="00B16C16" w:rsidP="0088517C">
            <w:pPr>
              <w:spacing w:line="480" w:lineRule="auto"/>
              <w:jc w:val="both"/>
            </w:pPr>
            <w:r w:rsidRPr="00865B44">
              <w:rPr>
                <w:rFonts w:cstheme="minorHAnsi"/>
                <w:sz w:val="18"/>
                <w:szCs w:val="18"/>
              </w:rPr>
              <w:t>40 (30.53)</w:t>
            </w:r>
          </w:p>
        </w:tc>
        <w:tc>
          <w:tcPr>
            <w:tcW w:w="996" w:type="pct"/>
          </w:tcPr>
          <w:p w14:paraId="6E18F399" w14:textId="77777777" w:rsidR="00B16C16" w:rsidRPr="00126CB5" w:rsidRDefault="00B16C16" w:rsidP="0088517C">
            <w:pPr>
              <w:spacing w:line="480" w:lineRule="auto"/>
              <w:jc w:val="both"/>
            </w:pPr>
            <w:r w:rsidRPr="00865B44">
              <w:rPr>
                <w:rFonts w:cstheme="minorHAnsi"/>
                <w:sz w:val="18"/>
                <w:szCs w:val="18"/>
              </w:rPr>
              <w:t>11 (18.33)</w:t>
            </w:r>
          </w:p>
        </w:tc>
        <w:tc>
          <w:tcPr>
            <w:tcW w:w="511" w:type="pct"/>
            <w:vMerge/>
          </w:tcPr>
          <w:p w14:paraId="4E462F77" w14:textId="77777777" w:rsidR="00B16C16" w:rsidRPr="0076211C" w:rsidRDefault="00B16C16" w:rsidP="0088517C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</w:rPr>
            </w:pPr>
          </w:p>
        </w:tc>
      </w:tr>
      <w:tr w:rsidR="00B16C16" w:rsidRPr="0076211C" w14:paraId="565C71AA" w14:textId="77777777" w:rsidTr="0088517C">
        <w:trPr>
          <w:trHeight w:val="287"/>
        </w:trPr>
        <w:tc>
          <w:tcPr>
            <w:tcW w:w="1501" w:type="pct"/>
          </w:tcPr>
          <w:p w14:paraId="5CD15D9F" w14:textId="77777777" w:rsidR="00B16C16" w:rsidRPr="00126CB5" w:rsidRDefault="00B16C16" w:rsidP="0088517C">
            <w:pPr>
              <w:spacing w:line="480" w:lineRule="auto"/>
              <w:ind w:left="720"/>
            </w:pPr>
            <w:r w:rsidRPr="00865B44">
              <w:rPr>
                <w:rFonts w:cstheme="minorHAnsi"/>
                <w:sz w:val="18"/>
                <w:szCs w:val="18"/>
              </w:rPr>
              <w:t>4b</w:t>
            </w:r>
          </w:p>
        </w:tc>
        <w:tc>
          <w:tcPr>
            <w:tcW w:w="996" w:type="pct"/>
          </w:tcPr>
          <w:p w14:paraId="6701739A" w14:textId="77777777" w:rsidR="00B16C16" w:rsidRPr="00126CB5" w:rsidRDefault="00B16C16" w:rsidP="0088517C">
            <w:pPr>
              <w:spacing w:line="480" w:lineRule="auto"/>
              <w:jc w:val="both"/>
            </w:pPr>
            <w:r w:rsidRPr="00865B44">
              <w:rPr>
                <w:rFonts w:cstheme="minorHAnsi"/>
                <w:sz w:val="18"/>
                <w:szCs w:val="18"/>
              </w:rPr>
              <w:t>18 (9.42)</w:t>
            </w:r>
          </w:p>
        </w:tc>
        <w:tc>
          <w:tcPr>
            <w:tcW w:w="996" w:type="pct"/>
          </w:tcPr>
          <w:p w14:paraId="3DBCC8CA" w14:textId="77777777" w:rsidR="00B16C16" w:rsidRPr="00126CB5" w:rsidRDefault="00B16C16" w:rsidP="0088517C">
            <w:pPr>
              <w:spacing w:line="480" w:lineRule="auto"/>
              <w:jc w:val="both"/>
            </w:pPr>
            <w:r w:rsidRPr="00865B44">
              <w:rPr>
                <w:rFonts w:cstheme="minorHAnsi"/>
                <w:sz w:val="18"/>
                <w:szCs w:val="18"/>
              </w:rPr>
              <w:t>17 (12.98)</w:t>
            </w:r>
          </w:p>
        </w:tc>
        <w:tc>
          <w:tcPr>
            <w:tcW w:w="996" w:type="pct"/>
          </w:tcPr>
          <w:p w14:paraId="0E6FD22A" w14:textId="77777777" w:rsidR="00B16C16" w:rsidRPr="00126CB5" w:rsidRDefault="00B16C16" w:rsidP="0088517C">
            <w:pPr>
              <w:spacing w:line="480" w:lineRule="auto"/>
              <w:jc w:val="both"/>
            </w:pPr>
            <w:r w:rsidRPr="00865B44">
              <w:rPr>
                <w:rFonts w:cstheme="minorHAnsi"/>
                <w:sz w:val="18"/>
                <w:szCs w:val="18"/>
              </w:rPr>
              <w:t>1 (1.67)</w:t>
            </w:r>
          </w:p>
        </w:tc>
        <w:tc>
          <w:tcPr>
            <w:tcW w:w="511" w:type="pct"/>
            <w:vMerge/>
          </w:tcPr>
          <w:p w14:paraId="72DE547F" w14:textId="77777777" w:rsidR="00B16C16" w:rsidRPr="0076211C" w:rsidRDefault="00B16C16" w:rsidP="0088517C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</w:rPr>
            </w:pPr>
          </w:p>
        </w:tc>
      </w:tr>
      <w:tr w:rsidR="00B16C16" w:rsidRPr="0076211C" w14:paraId="29A178AA" w14:textId="77777777" w:rsidTr="0088517C">
        <w:trPr>
          <w:trHeight w:val="287"/>
        </w:trPr>
        <w:tc>
          <w:tcPr>
            <w:tcW w:w="1501" w:type="pct"/>
          </w:tcPr>
          <w:p w14:paraId="33816565" w14:textId="77777777" w:rsidR="00B16C16" w:rsidRPr="00865B44" w:rsidRDefault="00B16C16" w:rsidP="0088517C">
            <w:pPr>
              <w:spacing w:line="480" w:lineRule="auto"/>
              <w:ind w:left="720"/>
              <w:rPr>
                <w:rFonts w:cstheme="minorHAnsi"/>
                <w:sz w:val="18"/>
                <w:szCs w:val="18"/>
              </w:rPr>
            </w:pPr>
            <w:r w:rsidRPr="00865B4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6" w:type="pct"/>
          </w:tcPr>
          <w:p w14:paraId="061B96FB" w14:textId="77777777" w:rsidR="00B16C16" w:rsidRPr="00865B44" w:rsidRDefault="00B16C16" w:rsidP="0088517C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865B44">
              <w:rPr>
                <w:rFonts w:cstheme="minorHAnsi"/>
                <w:sz w:val="18"/>
                <w:szCs w:val="18"/>
              </w:rPr>
              <w:t>33 (17.28)</w:t>
            </w:r>
          </w:p>
        </w:tc>
        <w:tc>
          <w:tcPr>
            <w:tcW w:w="996" w:type="pct"/>
          </w:tcPr>
          <w:p w14:paraId="6B7BD301" w14:textId="77777777" w:rsidR="00B16C16" w:rsidRPr="00865B44" w:rsidRDefault="00B16C16" w:rsidP="0088517C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865B44">
              <w:rPr>
                <w:rFonts w:cstheme="minorHAnsi"/>
                <w:sz w:val="18"/>
                <w:szCs w:val="18"/>
              </w:rPr>
              <w:t>20 (15.27)</w:t>
            </w:r>
          </w:p>
        </w:tc>
        <w:tc>
          <w:tcPr>
            <w:tcW w:w="996" w:type="pct"/>
          </w:tcPr>
          <w:p w14:paraId="085AB392" w14:textId="77777777" w:rsidR="00B16C16" w:rsidRPr="00865B44" w:rsidRDefault="00B16C16" w:rsidP="0088517C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865B44">
              <w:rPr>
                <w:rFonts w:cstheme="minorHAnsi"/>
                <w:sz w:val="18"/>
                <w:szCs w:val="18"/>
              </w:rPr>
              <w:t>13 (21.67)</w:t>
            </w:r>
          </w:p>
        </w:tc>
        <w:tc>
          <w:tcPr>
            <w:tcW w:w="511" w:type="pct"/>
            <w:vMerge/>
          </w:tcPr>
          <w:p w14:paraId="1AA7923A" w14:textId="77777777" w:rsidR="00B16C16" w:rsidRPr="0076211C" w:rsidRDefault="00B16C16" w:rsidP="0088517C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</w:rPr>
            </w:pPr>
          </w:p>
        </w:tc>
      </w:tr>
      <w:tr w:rsidR="00B16C16" w:rsidRPr="0076211C" w14:paraId="4D15E8C5" w14:textId="77777777" w:rsidTr="0088517C">
        <w:trPr>
          <w:trHeight w:val="287"/>
        </w:trPr>
        <w:tc>
          <w:tcPr>
            <w:tcW w:w="1501" w:type="pct"/>
          </w:tcPr>
          <w:p w14:paraId="329ED113" w14:textId="77777777" w:rsidR="00B16C16" w:rsidRPr="00046A12" w:rsidRDefault="00B16C16" w:rsidP="0088517C">
            <w:pPr>
              <w:spacing w:line="480" w:lineRule="auto"/>
            </w:pPr>
            <w:r>
              <w:rPr>
                <w:b/>
                <w:bCs/>
              </w:rPr>
              <w:t xml:space="preserve">System of Severe Postoperative Complications </w:t>
            </w:r>
            <w:r w:rsidRPr="00046A12">
              <w:rPr>
                <w:rFonts w:ascii="Calibri" w:hAnsi="Calibri" w:cs="Calibri"/>
              </w:rPr>
              <w:t>(n, %)</w:t>
            </w:r>
          </w:p>
        </w:tc>
        <w:tc>
          <w:tcPr>
            <w:tcW w:w="996" w:type="pct"/>
          </w:tcPr>
          <w:p w14:paraId="11C78C0A" w14:textId="77777777" w:rsidR="00B16C16" w:rsidRPr="00126CB5" w:rsidRDefault="00B16C16" w:rsidP="0088517C">
            <w:pPr>
              <w:spacing w:line="480" w:lineRule="auto"/>
              <w:jc w:val="both"/>
            </w:pPr>
            <w:r>
              <w:t>n=108</w:t>
            </w:r>
          </w:p>
        </w:tc>
        <w:tc>
          <w:tcPr>
            <w:tcW w:w="996" w:type="pct"/>
          </w:tcPr>
          <w:p w14:paraId="2F540FB6" w14:textId="77777777" w:rsidR="00B16C16" w:rsidRPr="00126CB5" w:rsidRDefault="00B16C16" w:rsidP="0088517C">
            <w:pPr>
              <w:spacing w:line="480" w:lineRule="auto"/>
              <w:jc w:val="both"/>
            </w:pPr>
            <w:r>
              <w:t>n=81</w:t>
            </w:r>
          </w:p>
        </w:tc>
        <w:tc>
          <w:tcPr>
            <w:tcW w:w="996" w:type="pct"/>
          </w:tcPr>
          <w:p w14:paraId="46EB75CF" w14:textId="77777777" w:rsidR="00B16C16" w:rsidRPr="00126CB5" w:rsidRDefault="00B16C16" w:rsidP="0088517C">
            <w:pPr>
              <w:spacing w:line="480" w:lineRule="auto"/>
              <w:jc w:val="both"/>
            </w:pPr>
            <w:r>
              <w:t>n=27</w:t>
            </w:r>
          </w:p>
        </w:tc>
        <w:tc>
          <w:tcPr>
            <w:tcW w:w="511" w:type="pct"/>
          </w:tcPr>
          <w:p w14:paraId="521364FC" w14:textId="77777777" w:rsidR="00B16C16" w:rsidRPr="0076211C" w:rsidRDefault="00B16C16" w:rsidP="0088517C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</w:rPr>
            </w:pPr>
          </w:p>
        </w:tc>
      </w:tr>
      <w:tr w:rsidR="00B16C16" w:rsidRPr="0076211C" w14:paraId="0934B928" w14:textId="77777777" w:rsidTr="0088517C">
        <w:trPr>
          <w:trHeight w:val="287"/>
        </w:trPr>
        <w:tc>
          <w:tcPr>
            <w:tcW w:w="1501" w:type="pct"/>
          </w:tcPr>
          <w:p w14:paraId="5C8FA382" w14:textId="77777777" w:rsidR="00B16C16" w:rsidRPr="0076211C" w:rsidRDefault="00B16C16" w:rsidP="0088517C">
            <w:pPr>
              <w:spacing w:line="480" w:lineRule="auto"/>
              <w:ind w:left="720"/>
              <w:rPr>
                <w:rFonts w:ascii="Calibri" w:hAnsi="Calibri" w:cs="Calibri"/>
              </w:rPr>
            </w:pPr>
            <w:r w:rsidRPr="00126CB5">
              <w:t>Multi Organ Failure</w:t>
            </w:r>
          </w:p>
        </w:tc>
        <w:tc>
          <w:tcPr>
            <w:tcW w:w="996" w:type="pct"/>
          </w:tcPr>
          <w:p w14:paraId="0D80992E" w14:textId="77777777" w:rsidR="00B16C16" w:rsidRPr="0076211C" w:rsidRDefault="00B16C16" w:rsidP="0088517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126CB5">
              <w:t>39 (20.42)</w:t>
            </w:r>
          </w:p>
        </w:tc>
        <w:tc>
          <w:tcPr>
            <w:tcW w:w="996" w:type="pct"/>
          </w:tcPr>
          <w:p w14:paraId="19814338" w14:textId="77777777" w:rsidR="00B16C16" w:rsidRPr="0076211C" w:rsidRDefault="00B16C16" w:rsidP="0088517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126CB5">
              <w:t>32 (24.43)</w:t>
            </w:r>
          </w:p>
        </w:tc>
        <w:tc>
          <w:tcPr>
            <w:tcW w:w="996" w:type="pct"/>
          </w:tcPr>
          <w:p w14:paraId="0EFC7617" w14:textId="77777777" w:rsidR="00B16C16" w:rsidRPr="0076211C" w:rsidRDefault="00B16C16" w:rsidP="0088517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126CB5">
              <w:t>7 (11.67)</w:t>
            </w:r>
          </w:p>
        </w:tc>
        <w:tc>
          <w:tcPr>
            <w:tcW w:w="511" w:type="pct"/>
            <w:vMerge w:val="restart"/>
          </w:tcPr>
          <w:p w14:paraId="064B136C" w14:textId="77777777" w:rsidR="00B16C16" w:rsidRPr="0076211C" w:rsidRDefault="00B16C16" w:rsidP="0088517C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</w:rPr>
            </w:pPr>
            <w:r w:rsidRPr="00B44C7B">
              <w:rPr>
                <w:rFonts w:ascii="Calibri" w:hAnsi="Calibri" w:cs="Calibri"/>
                <w:b/>
                <w:bCs/>
              </w:rPr>
              <w:t>0.194</w:t>
            </w:r>
            <w:r w:rsidRPr="00B44C7B">
              <w:rPr>
                <w:rFonts w:ascii="Calibri" w:hAnsi="Calibri" w:cs="Calibri"/>
                <w:vertAlign w:val="superscript"/>
              </w:rPr>
              <w:t>†</w:t>
            </w:r>
          </w:p>
        </w:tc>
      </w:tr>
      <w:tr w:rsidR="00B16C16" w:rsidRPr="0076211C" w14:paraId="0882B8E3" w14:textId="77777777" w:rsidTr="0088517C">
        <w:trPr>
          <w:trHeight w:val="287"/>
        </w:trPr>
        <w:tc>
          <w:tcPr>
            <w:tcW w:w="1501" w:type="pct"/>
          </w:tcPr>
          <w:p w14:paraId="46AFD95F" w14:textId="77777777" w:rsidR="00B16C16" w:rsidRPr="0076211C" w:rsidRDefault="00B16C16" w:rsidP="0088517C">
            <w:pPr>
              <w:spacing w:line="480" w:lineRule="auto"/>
              <w:ind w:left="720"/>
              <w:rPr>
                <w:rFonts w:ascii="Calibri" w:hAnsi="Calibri" w:cs="Calibri"/>
              </w:rPr>
            </w:pPr>
            <w:r w:rsidRPr="00126CB5">
              <w:t xml:space="preserve">Cardiovascular </w:t>
            </w:r>
          </w:p>
        </w:tc>
        <w:tc>
          <w:tcPr>
            <w:tcW w:w="996" w:type="pct"/>
          </w:tcPr>
          <w:p w14:paraId="6332E0EF" w14:textId="77777777" w:rsidR="00B16C16" w:rsidRPr="0076211C" w:rsidRDefault="00B16C16" w:rsidP="0088517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126CB5">
              <w:t>44 (23.04)</w:t>
            </w:r>
          </w:p>
        </w:tc>
        <w:tc>
          <w:tcPr>
            <w:tcW w:w="996" w:type="pct"/>
          </w:tcPr>
          <w:p w14:paraId="31EC1F58" w14:textId="77777777" w:rsidR="00B16C16" w:rsidRPr="0076211C" w:rsidRDefault="00B16C16" w:rsidP="0088517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126CB5">
              <w:t>33 (25.19)</w:t>
            </w:r>
          </w:p>
        </w:tc>
        <w:tc>
          <w:tcPr>
            <w:tcW w:w="996" w:type="pct"/>
          </w:tcPr>
          <w:p w14:paraId="4A7B49BC" w14:textId="77777777" w:rsidR="00B16C16" w:rsidRPr="0076211C" w:rsidRDefault="00B16C16" w:rsidP="0088517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126CB5">
              <w:t>11 (18.33)</w:t>
            </w:r>
          </w:p>
        </w:tc>
        <w:tc>
          <w:tcPr>
            <w:tcW w:w="511" w:type="pct"/>
            <w:vMerge/>
          </w:tcPr>
          <w:p w14:paraId="76C8982C" w14:textId="77777777" w:rsidR="00B16C16" w:rsidRPr="0076211C" w:rsidRDefault="00B16C16" w:rsidP="0088517C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</w:rPr>
            </w:pPr>
          </w:p>
        </w:tc>
      </w:tr>
      <w:tr w:rsidR="00B16C16" w:rsidRPr="0076211C" w14:paraId="2C7AECE6" w14:textId="77777777" w:rsidTr="0088517C">
        <w:trPr>
          <w:trHeight w:val="287"/>
        </w:trPr>
        <w:tc>
          <w:tcPr>
            <w:tcW w:w="1501" w:type="pct"/>
          </w:tcPr>
          <w:p w14:paraId="19FB9B55" w14:textId="77777777" w:rsidR="00B16C16" w:rsidRPr="0076211C" w:rsidRDefault="00B16C16" w:rsidP="0088517C">
            <w:pPr>
              <w:spacing w:line="480" w:lineRule="auto"/>
              <w:ind w:left="720"/>
              <w:rPr>
                <w:rFonts w:ascii="Calibri" w:hAnsi="Calibri" w:cs="Calibri"/>
              </w:rPr>
            </w:pPr>
            <w:r w:rsidRPr="00126CB5">
              <w:t xml:space="preserve">Renal </w:t>
            </w:r>
          </w:p>
        </w:tc>
        <w:tc>
          <w:tcPr>
            <w:tcW w:w="996" w:type="pct"/>
          </w:tcPr>
          <w:p w14:paraId="6482CE90" w14:textId="77777777" w:rsidR="00B16C16" w:rsidRPr="0076211C" w:rsidRDefault="00B16C16" w:rsidP="0088517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126CB5">
              <w:t>1 (0.52)</w:t>
            </w:r>
          </w:p>
        </w:tc>
        <w:tc>
          <w:tcPr>
            <w:tcW w:w="996" w:type="pct"/>
          </w:tcPr>
          <w:p w14:paraId="093B5D7B" w14:textId="77777777" w:rsidR="00B16C16" w:rsidRPr="0076211C" w:rsidRDefault="00B16C16" w:rsidP="0088517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126CB5">
              <w:t>1 (0.76)</w:t>
            </w:r>
          </w:p>
        </w:tc>
        <w:tc>
          <w:tcPr>
            <w:tcW w:w="996" w:type="pct"/>
          </w:tcPr>
          <w:p w14:paraId="457DF221" w14:textId="77777777" w:rsidR="00B16C16" w:rsidRPr="0076211C" w:rsidRDefault="00B16C16" w:rsidP="0088517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126CB5">
              <w:t>0 (0)</w:t>
            </w:r>
          </w:p>
        </w:tc>
        <w:tc>
          <w:tcPr>
            <w:tcW w:w="511" w:type="pct"/>
            <w:vMerge/>
          </w:tcPr>
          <w:p w14:paraId="0BBEA98B" w14:textId="77777777" w:rsidR="00B16C16" w:rsidRPr="0076211C" w:rsidRDefault="00B16C16" w:rsidP="0088517C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</w:rPr>
            </w:pPr>
          </w:p>
        </w:tc>
      </w:tr>
      <w:tr w:rsidR="00B16C16" w:rsidRPr="0076211C" w14:paraId="3117B8D8" w14:textId="77777777" w:rsidTr="0088517C">
        <w:trPr>
          <w:trHeight w:val="287"/>
        </w:trPr>
        <w:tc>
          <w:tcPr>
            <w:tcW w:w="1501" w:type="pct"/>
          </w:tcPr>
          <w:p w14:paraId="02DEFE43" w14:textId="77777777" w:rsidR="00B16C16" w:rsidRPr="0076211C" w:rsidRDefault="00B16C16" w:rsidP="0088517C">
            <w:pPr>
              <w:spacing w:line="480" w:lineRule="auto"/>
              <w:ind w:left="720"/>
              <w:rPr>
                <w:rFonts w:ascii="Calibri" w:hAnsi="Calibri" w:cs="Calibri"/>
              </w:rPr>
            </w:pPr>
            <w:r w:rsidRPr="00126CB5">
              <w:t xml:space="preserve">Respiratory </w:t>
            </w:r>
          </w:p>
        </w:tc>
        <w:tc>
          <w:tcPr>
            <w:tcW w:w="996" w:type="pct"/>
          </w:tcPr>
          <w:p w14:paraId="3FCD077D" w14:textId="77777777" w:rsidR="00B16C16" w:rsidRPr="0076211C" w:rsidRDefault="00B16C16" w:rsidP="0088517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126CB5">
              <w:t>9 (4.71)</w:t>
            </w:r>
          </w:p>
        </w:tc>
        <w:tc>
          <w:tcPr>
            <w:tcW w:w="996" w:type="pct"/>
          </w:tcPr>
          <w:p w14:paraId="37A51444" w14:textId="77777777" w:rsidR="00B16C16" w:rsidRPr="0076211C" w:rsidRDefault="00B16C16" w:rsidP="0088517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126CB5">
              <w:t>4 (3.05)</w:t>
            </w:r>
          </w:p>
        </w:tc>
        <w:tc>
          <w:tcPr>
            <w:tcW w:w="996" w:type="pct"/>
          </w:tcPr>
          <w:p w14:paraId="5307349E" w14:textId="77777777" w:rsidR="00B16C16" w:rsidRPr="0076211C" w:rsidRDefault="00B16C16" w:rsidP="0088517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126CB5">
              <w:t>5 (8.33)</w:t>
            </w:r>
          </w:p>
        </w:tc>
        <w:tc>
          <w:tcPr>
            <w:tcW w:w="511" w:type="pct"/>
            <w:vMerge/>
          </w:tcPr>
          <w:p w14:paraId="567A68EA" w14:textId="77777777" w:rsidR="00B16C16" w:rsidRPr="0076211C" w:rsidRDefault="00B16C16" w:rsidP="0088517C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</w:rPr>
            </w:pPr>
          </w:p>
        </w:tc>
      </w:tr>
      <w:tr w:rsidR="00B16C16" w:rsidRPr="0076211C" w14:paraId="08F92C13" w14:textId="77777777" w:rsidTr="0088517C">
        <w:trPr>
          <w:trHeight w:val="287"/>
        </w:trPr>
        <w:tc>
          <w:tcPr>
            <w:tcW w:w="1501" w:type="pct"/>
            <w:tcBorders>
              <w:bottom w:val="single" w:sz="4" w:space="0" w:color="auto"/>
            </w:tcBorders>
          </w:tcPr>
          <w:p w14:paraId="761AF628" w14:textId="77777777" w:rsidR="00B16C16" w:rsidRPr="0076211C" w:rsidRDefault="00B16C16" w:rsidP="0088517C">
            <w:pPr>
              <w:spacing w:line="480" w:lineRule="auto"/>
              <w:ind w:left="720"/>
              <w:rPr>
                <w:rFonts w:ascii="Calibri" w:hAnsi="Calibri" w:cs="Calibri"/>
              </w:rPr>
            </w:pPr>
            <w:r>
              <w:t>Operative</w:t>
            </w:r>
          </w:p>
        </w:tc>
        <w:tc>
          <w:tcPr>
            <w:tcW w:w="996" w:type="pct"/>
            <w:tcBorders>
              <w:bottom w:val="single" w:sz="4" w:space="0" w:color="auto"/>
            </w:tcBorders>
          </w:tcPr>
          <w:p w14:paraId="03624583" w14:textId="77777777" w:rsidR="00B16C16" w:rsidRPr="0076211C" w:rsidRDefault="00B16C16" w:rsidP="0088517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126CB5">
              <w:t>10 (5.24)</w:t>
            </w:r>
          </w:p>
        </w:tc>
        <w:tc>
          <w:tcPr>
            <w:tcW w:w="996" w:type="pct"/>
            <w:tcBorders>
              <w:bottom w:val="single" w:sz="4" w:space="0" w:color="auto"/>
            </w:tcBorders>
          </w:tcPr>
          <w:p w14:paraId="6C115222" w14:textId="77777777" w:rsidR="00B16C16" w:rsidRPr="0076211C" w:rsidRDefault="00B16C16" w:rsidP="0088517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126CB5">
              <w:t>8 (6.11)</w:t>
            </w:r>
          </w:p>
        </w:tc>
        <w:tc>
          <w:tcPr>
            <w:tcW w:w="996" w:type="pct"/>
            <w:tcBorders>
              <w:bottom w:val="single" w:sz="4" w:space="0" w:color="auto"/>
            </w:tcBorders>
          </w:tcPr>
          <w:p w14:paraId="6F88CE3F" w14:textId="77777777" w:rsidR="00B16C16" w:rsidRPr="0076211C" w:rsidRDefault="00B16C16" w:rsidP="0088517C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126CB5">
              <w:t>2 (3.33)</w:t>
            </w:r>
          </w:p>
        </w:tc>
        <w:tc>
          <w:tcPr>
            <w:tcW w:w="511" w:type="pct"/>
            <w:vMerge/>
            <w:tcBorders>
              <w:bottom w:val="single" w:sz="4" w:space="0" w:color="auto"/>
            </w:tcBorders>
          </w:tcPr>
          <w:p w14:paraId="6E5D364D" w14:textId="77777777" w:rsidR="00B16C16" w:rsidRPr="0076211C" w:rsidRDefault="00B16C16" w:rsidP="0088517C">
            <w:pPr>
              <w:spacing w:line="480" w:lineRule="auto"/>
              <w:rPr>
                <w:rFonts w:ascii="Calibri" w:hAnsi="Calibri" w:cs="Calibri"/>
                <w:b/>
                <w:bCs/>
                <w:color w:val="FF0000"/>
              </w:rPr>
            </w:pPr>
          </w:p>
        </w:tc>
      </w:tr>
      <w:tr w:rsidR="00B16C16" w:rsidRPr="0076211C" w14:paraId="1501B365" w14:textId="77777777" w:rsidTr="0088517C">
        <w:trPr>
          <w:trHeight w:val="287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A1C915E" w14:textId="77777777" w:rsidR="00B16C16" w:rsidRPr="00B44C7B" w:rsidRDefault="00B16C16" w:rsidP="0088517C">
            <w:pPr>
              <w:spacing w:line="480" w:lineRule="auto"/>
              <w:rPr>
                <w:rFonts w:ascii="Calibri" w:hAnsi="Calibri" w:cs="Calibri"/>
                <w:color w:val="FF0000"/>
              </w:rPr>
            </w:pPr>
            <w:r w:rsidRPr="00B44C7B">
              <w:rPr>
                <w:rFonts w:ascii="Calibri" w:hAnsi="Calibri" w:cs="Calibri"/>
              </w:rPr>
              <w:t>† - Calculated with Independent T Test</w:t>
            </w:r>
          </w:p>
        </w:tc>
      </w:tr>
    </w:tbl>
    <w:p w14:paraId="2EC380B1" w14:textId="6B8346BD" w:rsidR="007A5AE0" w:rsidRPr="00D8114B" w:rsidRDefault="007A5AE0">
      <w:pPr>
        <w:rPr>
          <w:rFonts w:ascii="Calibri" w:hAnsi="Calibri" w:cs="Calibri"/>
        </w:rPr>
      </w:pPr>
    </w:p>
    <w:sectPr w:rsidR="007A5AE0" w:rsidRPr="00D8114B" w:rsidSect="00B16C16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C16"/>
    <w:rsid w:val="0017161A"/>
    <w:rsid w:val="00294629"/>
    <w:rsid w:val="003212B8"/>
    <w:rsid w:val="00447540"/>
    <w:rsid w:val="004C3EED"/>
    <w:rsid w:val="007A5AE0"/>
    <w:rsid w:val="00807D21"/>
    <w:rsid w:val="0099252A"/>
    <w:rsid w:val="00B16C16"/>
    <w:rsid w:val="00D8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DDE41"/>
  <w15:chartTrackingRefBased/>
  <w15:docId w15:val="{BDFABE6A-0F44-4ACD-BF16-5BC5E00C1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C16"/>
  </w:style>
  <w:style w:type="paragraph" w:styleId="Heading1">
    <w:name w:val="heading 1"/>
    <w:basedOn w:val="Normal"/>
    <w:next w:val="Normal"/>
    <w:link w:val="Heading1Char"/>
    <w:uiPriority w:val="9"/>
    <w:qFormat/>
    <w:rsid w:val="00B16C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6C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6C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6C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6C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C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6C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6C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6C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C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6C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6C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6C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6C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6C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6C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6C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6C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6C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6C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6C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6C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6C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6C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6C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6C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6C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6C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6C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6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16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ox</dc:creator>
  <cp:keywords/>
  <dc:description/>
  <cp:lastModifiedBy>Jason Cox</cp:lastModifiedBy>
  <cp:revision>3</cp:revision>
  <dcterms:created xsi:type="dcterms:W3CDTF">2025-07-21T08:37:00Z</dcterms:created>
  <dcterms:modified xsi:type="dcterms:W3CDTF">2025-07-21T08:37:00Z</dcterms:modified>
</cp:coreProperties>
</file>